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5FABA" w14:textId="0CFE507F" w:rsidR="00D96DBA" w:rsidRPr="00307B51" w:rsidRDefault="00D96DBA" w:rsidP="00D96DBA">
      <w:pPr>
        <w:jc w:val="both"/>
      </w:pPr>
      <w:bookmarkStart w:id="0" w:name="_GoBack"/>
      <w:bookmarkEnd w:id="0"/>
      <w:r>
        <w:rPr>
          <w:b/>
        </w:rPr>
        <w:t xml:space="preserve">Supplemental </w:t>
      </w:r>
      <w:r w:rsidRPr="00211A5F">
        <w:rPr>
          <w:b/>
        </w:rPr>
        <w:t>Table</w:t>
      </w:r>
      <w:r w:rsidR="00C82C6A">
        <w:rPr>
          <w:b/>
        </w:rPr>
        <w:t xml:space="preserve"> 4</w:t>
      </w:r>
      <w:r w:rsidRPr="00211A5F">
        <w:rPr>
          <w:b/>
        </w:rPr>
        <w:t xml:space="preserve">. </w:t>
      </w:r>
      <w:r>
        <w:t xml:space="preserve">Metabolites detected in Hi-GI through quantitative metabolomics. Three biological replicates </w:t>
      </w:r>
      <w:r w:rsidR="00650E64">
        <w:t xml:space="preserve">from each media </w:t>
      </w:r>
      <w:r>
        <w:t xml:space="preserve">were derivatized using </w:t>
      </w:r>
      <w:r w:rsidRPr="00812567">
        <w:t>Trimethylsilyl (TMS)</w:t>
      </w:r>
      <w:r>
        <w:t xml:space="preserve"> prior detection and quantitation through </w:t>
      </w:r>
      <w:r w:rsidRPr="00211A5F">
        <w:t xml:space="preserve">GC-MS. </w:t>
      </w:r>
      <w:r>
        <w:t xml:space="preserve">Concentrations </w:t>
      </w:r>
      <w:proofErr w:type="spellStart"/>
      <w:r>
        <w:t>concentrations</w:t>
      </w:r>
      <w:proofErr w:type="spellEnd"/>
      <w:r>
        <w:t xml:space="preserve"> of sugars and organic acids from TMS were used as the base to elaborate the chemically defined media for </w:t>
      </w:r>
      <w:r>
        <w:rPr>
          <w:i/>
        </w:rPr>
        <w:t xml:space="preserve">L. </w:t>
      </w:r>
      <w:proofErr w:type="spellStart"/>
      <w:r>
        <w:rPr>
          <w:i/>
        </w:rPr>
        <w:t>crescens</w:t>
      </w:r>
      <w:proofErr w:type="spellEnd"/>
      <w:r>
        <w:rPr>
          <w:i/>
        </w:rPr>
        <w:t xml:space="preserve">. </w:t>
      </w:r>
      <w:r>
        <w:t xml:space="preserve">Concentrations are given in </w:t>
      </w:r>
      <w:proofErr w:type="spellStart"/>
      <w:r w:rsidRPr="00C82C6A">
        <w:rPr>
          <w:color w:val="000000" w:themeColor="text1"/>
        </w:rPr>
        <w:t>mM.</w:t>
      </w:r>
      <w:proofErr w:type="spellEnd"/>
      <w:r>
        <w:rPr>
          <w:b/>
          <w:sz w:val="18"/>
          <w:szCs w:val="18"/>
          <w:vertAlign w:val="superscript"/>
        </w:rPr>
        <w:t xml:space="preserve">  </w:t>
      </w:r>
      <w:r w:rsidRPr="00211A5F">
        <w:t xml:space="preserve">SD=Standard Deviation. </w:t>
      </w:r>
    </w:p>
    <w:p w14:paraId="63D5992E" w14:textId="77777777" w:rsidR="00D96DBA" w:rsidRDefault="00D96DBA"/>
    <w:tbl>
      <w:tblPr>
        <w:tblW w:w="7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904"/>
        <w:gridCol w:w="836"/>
        <w:gridCol w:w="904"/>
        <w:gridCol w:w="836"/>
        <w:gridCol w:w="925"/>
        <w:gridCol w:w="855"/>
      </w:tblGrid>
      <w:tr w:rsidR="00D96DBA" w14:paraId="6AE99C5A" w14:textId="77777777" w:rsidTr="00D96DBA">
        <w:trPr>
          <w:trHeight w:val="320"/>
        </w:trPr>
        <w:tc>
          <w:tcPr>
            <w:tcW w:w="264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260D1" w14:textId="77777777" w:rsidR="00D96DBA" w:rsidRDefault="00D96DBA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28E302" w14:textId="77777777" w:rsidR="00D96DBA" w:rsidRDefault="00D96DBA">
            <w:pPr>
              <w:pStyle w:val="NormalWeb"/>
              <w:jc w:val="center"/>
            </w:pPr>
            <w:proofErr w:type="gramStart"/>
            <w:r>
              <w:rPr>
                <w:b/>
                <w:bCs/>
                <w:color w:val="000000"/>
              </w:rPr>
              <w:t>Gibco  Media</w:t>
            </w:r>
            <w:proofErr w:type="gramEnd"/>
          </w:p>
        </w:tc>
        <w:tc>
          <w:tcPr>
            <w:tcW w:w="1740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59793E" w14:textId="77777777" w:rsidR="00D96DBA" w:rsidRDefault="00D96DBA">
            <w:pPr>
              <w:pStyle w:val="NormalWeb"/>
              <w:jc w:val="center"/>
            </w:pPr>
            <w:proofErr w:type="gramStart"/>
            <w:r>
              <w:rPr>
                <w:b/>
                <w:bCs/>
                <w:color w:val="000000"/>
              </w:rPr>
              <w:t>Hi  Media</w:t>
            </w:r>
            <w:proofErr w:type="gramEnd"/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91CFC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Lab Media</w:t>
            </w:r>
          </w:p>
        </w:tc>
      </w:tr>
      <w:tr w:rsidR="00D96DBA" w14:paraId="584FE8D3" w14:textId="77777777" w:rsidTr="00D96DBA">
        <w:trPr>
          <w:trHeight w:val="320"/>
        </w:trPr>
        <w:tc>
          <w:tcPr>
            <w:tcW w:w="264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201A5D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TMS metabolite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A02A64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87188A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3572B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3BD67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F8F171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33CCB" w14:textId="77777777" w:rsidR="00D96DBA" w:rsidRDefault="00D96DBA">
            <w:pPr>
              <w:pStyle w:val="NormalWeb"/>
              <w:jc w:val="center"/>
            </w:pPr>
            <w:r>
              <w:rPr>
                <w:b/>
                <w:bCs/>
                <w:color w:val="000000"/>
              </w:rPr>
              <w:t>SD</w:t>
            </w:r>
          </w:p>
        </w:tc>
      </w:tr>
      <w:tr w:rsidR="00D96DBA" w14:paraId="4865DC5D" w14:textId="77777777" w:rsidTr="00D96DBA">
        <w:trPr>
          <w:trHeight w:val="320"/>
        </w:trPr>
        <w:tc>
          <w:tcPr>
            <w:tcW w:w="264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3BF85" w14:textId="77777777" w:rsidR="00D96DBA" w:rsidRDefault="00D96DBA">
            <w:pPr>
              <w:pStyle w:val="NormalWeb"/>
            </w:pPr>
            <w:r>
              <w:rPr>
                <w:color w:val="000000"/>
              </w:rPr>
              <w:t>Alanine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7152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2553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9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C434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7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D87F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17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8F40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2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55533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8</w:t>
            </w:r>
          </w:p>
        </w:tc>
      </w:tr>
      <w:tr w:rsidR="00D96DBA" w14:paraId="51558AE6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3B9E6" w14:textId="77777777" w:rsidR="00D96DBA" w:rsidRDefault="00D96DBA">
            <w:pPr>
              <w:pStyle w:val="NormalWeb"/>
            </w:pPr>
            <w:r>
              <w:rPr>
                <w:color w:val="000000"/>
              </w:rPr>
              <w:t>Val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BF656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68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2DB4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7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EEA5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5.0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717FC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01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7F42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73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E288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2</w:t>
            </w:r>
          </w:p>
        </w:tc>
      </w:tr>
      <w:tr w:rsidR="00D96DBA" w14:paraId="7DF966CB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E7ACF" w14:textId="77777777" w:rsidR="00D96DBA" w:rsidRDefault="00D96DBA">
            <w:pPr>
              <w:pStyle w:val="NormalWeb"/>
            </w:pPr>
            <w:r>
              <w:rPr>
                <w:color w:val="000000"/>
              </w:rPr>
              <w:t>Phosphoric acid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7A4E8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8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4AB5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53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170B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1.69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CD56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45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882D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33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10D5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2</w:t>
            </w:r>
          </w:p>
        </w:tc>
      </w:tr>
      <w:tr w:rsidR="00D96DBA" w14:paraId="665186CA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96FAE" w14:textId="77777777" w:rsidR="00D96DBA" w:rsidRDefault="00D96DBA">
            <w:pPr>
              <w:pStyle w:val="NormalWeb"/>
            </w:pPr>
            <w:proofErr w:type="spellStart"/>
            <w:r>
              <w:rPr>
                <w:color w:val="000000"/>
              </w:rPr>
              <w:t>Iso</w:t>
            </w:r>
            <w:proofErr w:type="spellEnd"/>
            <w:r>
              <w:rPr>
                <w:color w:val="000000"/>
              </w:rPr>
              <w:t>-Leuc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E62D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D1C86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5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701F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6.5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22F8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17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FF212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5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A8DDC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4</w:t>
            </w:r>
          </w:p>
        </w:tc>
      </w:tr>
      <w:tr w:rsidR="00D96DBA" w14:paraId="41E4AE76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CEF9D" w14:textId="77777777" w:rsidR="00D96DBA" w:rsidRDefault="00D96DBA">
            <w:pPr>
              <w:pStyle w:val="NormalWeb"/>
            </w:pPr>
            <w:r>
              <w:rPr>
                <w:color w:val="000000"/>
              </w:rPr>
              <w:t>Prol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713A0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47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B9F7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40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FBEF9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9.8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3C4F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79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99799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12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992E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08</w:t>
            </w:r>
          </w:p>
        </w:tc>
      </w:tr>
      <w:tr w:rsidR="00D96DBA" w14:paraId="5F7B5A68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05ADEB" w14:textId="77777777" w:rsidR="00D96DBA" w:rsidRDefault="00D96DBA">
            <w:pPr>
              <w:pStyle w:val="NormalWeb"/>
            </w:pPr>
            <w:r>
              <w:rPr>
                <w:color w:val="000000"/>
              </w:rPr>
              <w:t>Glyc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EE146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4.7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9142A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25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0349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6.15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E83F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4.89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7E44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6.20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DD9D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5</w:t>
            </w:r>
          </w:p>
        </w:tc>
      </w:tr>
      <w:tr w:rsidR="00D96DBA" w14:paraId="4BAB57ED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483C4C" w14:textId="77777777" w:rsidR="00D96DBA" w:rsidRDefault="00D96DBA">
            <w:pPr>
              <w:pStyle w:val="NormalWeb"/>
            </w:pPr>
            <w:r>
              <w:rPr>
                <w:color w:val="000000"/>
              </w:rPr>
              <w:t>Ser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3DF46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4.7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596C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30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CA39D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2.5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AE3F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19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DE2F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0.74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8F1A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20</w:t>
            </w:r>
          </w:p>
        </w:tc>
      </w:tr>
      <w:tr w:rsidR="00D96DBA" w14:paraId="78517963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90B26" w14:textId="77777777" w:rsidR="00D96DBA" w:rsidRDefault="00D96DBA">
            <w:pPr>
              <w:pStyle w:val="NormalWeb"/>
            </w:pPr>
            <w:r>
              <w:rPr>
                <w:color w:val="000000"/>
              </w:rPr>
              <w:t>Threon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D616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0.27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FB4B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21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C894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40.50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C2D7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7.43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FCD69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6.75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7F43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1.01</w:t>
            </w:r>
          </w:p>
        </w:tc>
      </w:tr>
      <w:tr w:rsidR="00D96DBA" w14:paraId="50788346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AB1C4" w14:textId="77777777" w:rsidR="00D96DBA" w:rsidRDefault="00D96DBA">
            <w:pPr>
              <w:pStyle w:val="NormalWeb"/>
            </w:pPr>
            <w:r>
              <w:rPr>
                <w:color w:val="000000"/>
              </w:rPr>
              <w:t>β-Alan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728E2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9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397B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96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B077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1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9E5C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71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A180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26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7F9D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73</w:t>
            </w:r>
          </w:p>
        </w:tc>
      </w:tr>
      <w:tr w:rsidR="00D96DBA" w14:paraId="19073382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0EA13" w14:textId="77777777" w:rsidR="00D96DBA" w:rsidRDefault="00D96DBA">
            <w:pPr>
              <w:pStyle w:val="NormalWeb"/>
            </w:pPr>
            <w:r>
              <w:rPr>
                <w:color w:val="000000"/>
              </w:rPr>
              <w:t>Malic acid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30A5F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5.71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C682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03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357B5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6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A941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5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2D307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6.31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A8711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14</w:t>
            </w:r>
          </w:p>
        </w:tc>
      </w:tr>
      <w:tr w:rsidR="00D96DBA" w14:paraId="405105DE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FC5E3" w14:textId="77777777" w:rsidR="00D96DBA" w:rsidRDefault="00D96DBA">
            <w:pPr>
              <w:pStyle w:val="NormalWeb"/>
            </w:pPr>
            <w:r>
              <w:rPr>
                <w:color w:val="000000"/>
              </w:rPr>
              <w:t>Aspartic acid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7702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5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5739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5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B8CA5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9.76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7D08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06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FD26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4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768E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8</w:t>
            </w:r>
          </w:p>
        </w:tc>
      </w:tr>
      <w:tr w:rsidR="00D96DBA" w14:paraId="1CA58892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AF135" w14:textId="77777777" w:rsidR="00D96DBA" w:rsidRDefault="00D96DBA">
            <w:pPr>
              <w:pStyle w:val="NormalWeb"/>
            </w:pPr>
            <w:r>
              <w:rPr>
                <w:color w:val="000000"/>
              </w:rPr>
              <w:t>Pyroglutamic acid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47D1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9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0629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1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6E22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8.6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DCAC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34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C31C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9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2F3F8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60</w:t>
            </w:r>
          </w:p>
        </w:tc>
      </w:tr>
      <w:tr w:rsidR="00D96DBA" w14:paraId="0ECEFC09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75110C" w14:textId="77777777" w:rsidR="00D96DBA" w:rsidRDefault="00D96DBA">
            <w:pPr>
              <w:pStyle w:val="NormalWeb"/>
            </w:pPr>
            <w:r>
              <w:rPr>
                <w:color w:val="000000"/>
              </w:rPr>
              <w:t>PGA derivativ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BC23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9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F59A8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1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6159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65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647A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55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32A8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02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3047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8</w:t>
            </w:r>
          </w:p>
        </w:tc>
      </w:tr>
      <w:tr w:rsidR="00D96DBA" w14:paraId="2A1DD666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79E98" w14:textId="77777777" w:rsidR="00D96DBA" w:rsidRDefault="00D96DBA">
            <w:pPr>
              <w:pStyle w:val="NormalWeb"/>
            </w:pPr>
            <w:r>
              <w:rPr>
                <w:color w:val="000000"/>
              </w:rPr>
              <w:t>2-Ketoglutaric acid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BECC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7.11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38197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13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73C9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39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C17D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6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EF2F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8.23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BDE5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39</w:t>
            </w:r>
          </w:p>
        </w:tc>
      </w:tr>
      <w:tr w:rsidR="00D96DBA" w14:paraId="509D8ADA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B6C76B" w14:textId="77777777" w:rsidR="00D96DBA" w:rsidRDefault="00D96DBA">
            <w:pPr>
              <w:pStyle w:val="NormalWeb"/>
            </w:pPr>
            <w:r>
              <w:rPr>
                <w:color w:val="000000"/>
              </w:rPr>
              <w:t>Glutamic acid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0D2ED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5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CA8ED9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9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0033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7.1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778D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06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5A15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9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B392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3</w:t>
            </w:r>
          </w:p>
        </w:tc>
      </w:tr>
      <w:tr w:rsidR="00D96DBA" w14:paraId="67FFA794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4B1AD" w14:textId="77777777" w:rsidR="00D96DBA" w:rsidRDefault="00D96DBA">
            <w:pPr>
              <w:pStyle w:val="NormalWeb"/>
            </w:pPr>
            <w:r>
              <w:rPr>
                <w:color w:val="000000"/>
              </w:rPr>
              <w:t>Phenylalan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1039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3146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2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CC27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68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8C510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05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F9339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3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6FE06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8</w:t>
            </w:r>
          </w:p>
        </w:tc>
      </w:tr>
      <w:tr w:rsidR="00D96DBA" w14:paraId="2642FAA0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CCB766" w14:textId="77777777" w:rsidR="00D96DBA" w:rsidRDefault="00D96DBA">
            <w:pPr>
              <w:pStyle w:val="NormalWeb"/>
            </w:pPr>
            <w:r>
              <w:rPr>
                <w:color w:val="000000"/>
              </w:rPr>
              <w:t>Asparag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4ADB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1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A8B09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7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453D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97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1DC8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59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3E44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4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932E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6</w:t>
            </w:r>
          </w:p>
        </w:tc>
      </w:tr>
      <w:tr w:rsidR="00D96DBA" w14:paraId="68B98FC4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587C4" w14:textId="77777777" w:rsidR="00D96DBA" w:rsidRDefault="00D96DBA">
            <w:pPr>
              <w:pStyle w:val="NormalWeb"/>
            </w:pPr>
            <w:r>
              <w:rPr>
                <w:color w:val="000000"/>
              </w:rPr>
              <w:t>Sugar Furanose trac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65A8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1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B84F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6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D6E6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8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1657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6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47E5E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8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CCF4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6</w:t>
            </w:r>
          </w:p>
        </w:tc>
      </w:tr>
      <w:tr w:rsidR="00D96DBA" w14:paraId="518EE792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CD4764" w14:textId="77777777" w:rsidR="00D96DBA" w:rsidRDefault="00D96DBA">
            <w:pPr>
              <w:pStyle w:val="NormalWeb"/>
            </w:pPr>
            <w:r>
              <w:rPr>
                <w:color w:val="000000"/>
              </w:rPr>
              <w:t>Ornith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38A47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6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A3A9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6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0C25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74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D340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36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5BC3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4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3638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3</w:t>
            </w:r>
          </w:p>
        </w:tc>
      </w:tr>
      <w:tr w:rsidR="00D96DBA" w14:paraId="58E48BB1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6B396" w14:textId="77777777" w:rsidR="00D96DBA" w:rsidRDefault="00D96DBA">
            <w:pPr>
              <w:pStyle w:val="NormalWeb"/>
            </w:pPr>
            <w:r>
              <w:rPr>
                <w:color w:val="000000"/>
              </w:rPr>
              <w:t>Tyrosin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482B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5.7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8999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82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FB7C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61.60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B5EB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5.54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B45F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.84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1745F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.04</w:t>
            </w:r>
          </w:p>
        </w:tc>
      </w:tr>
      <w:tr w:rsidR="00D96DBA" w14:paraId="5481BEF8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FF984" w14:textId="77777777" w:rsidR="00D96DBA" w:rsidRDefault="00D96DBA">
            <w:pPr>
              <w:pStyle w:val="NormalWeb"/>
            </w:pPr>
            <w:r>
              <w:rPr>
                <w:color w:val="000000"/>
              </w:rPr>
              <w:t>Fructos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A40C3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6.67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5EDA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10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918F9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6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BFF87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56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ADC62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7.58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8C31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86</w:t>
            </w:r>
          </w:p>
        </w:tc>
      </w:tr>
      <w:tr w:rsidR="00D96DBA" w14:paraId="3B3C65B7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819F8" w14:textId="77777777" w:rsidR="00D96DBA" w:rsidRDefault="00D96DBA">
            <w:pPr>
              <w:pStyle w:val="NormalWeb"/>
            </w:pPr>
            <w:r>
              <w:rPr>
                <w:color w:val="000000"/>
              </w:rPr>
              <w:t>Glucos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90BD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9.76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27512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53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79CC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1.46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86B04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60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355FF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1.75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00F0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94</w:t>
            </w:r>
          </w:p>
        </w:tc>
      </w:tr>
      <w:tr w:rsidR="00D96DBA" w14:paraId="0C8E5210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6FAD8" w14:textId="77777777" w:rsidR="00D96DBA" w:rsidRDefault="00D96DBA">
            <w:pPr>
              <w:pStyle w:val="NormalWeb"/>
            </w:pPr>
            <w:proofErr w:type="spellStart"/>
            <w:r>
              <w:rPr>
                <w:color w:val="000000"/>
              </w:rPr>
              <w:t>Unk</w:t>
            </w:r>
            <w:proofErr w:type="spellEnd"/>
            <w:r>
              <w:rPr>
                <w:color w:val="000000"/>
              </w:rPr>
              <w:t xml:space="preserve"> disaccharide trac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1F06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1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FB71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9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DC0F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16C8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0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05848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50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9AF7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2</w:t>
            </w:r>
          </w:p>
        </w:tc>
      </w:tr>
      <w:tr w:rsidR="00D96DBA" w14:paraId="4629D9C1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EE8C2" w14:textId="77777777" w:rsidR="00D96DBA" w:rsidRDefault="00D96DBA">
            <w:pPr>
              <w:pStyle w:val="NormalWeb"/>
            </w:pPr>
            <w:proofErr w:type="spellStart"/>
            <w:r>
              <w:rPr>
                <w:color w:val="000000"/>
              </w:rPr>
              <w:t>Unk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m/z</w:t>
            </w:r>
            <w:r>
              <w:rPr>
                <w:color w:val="000000"/>
              </w:rPr>
              <w:t xml:space="preserve"> 456/513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4361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8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CD5F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2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C0E0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2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3D830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7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EE60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5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AF94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2</w:t>
            </w:r>
          </w:p>
        </w:tc>
      </w:tr>
      <w:tr w:rsidR="00D96DBA" w14:paraId="209BF3B8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3AD89" w14:textId="77777777" w:rsidR="00D96DBA" w:rsidRDefault="00D96DBA">
            <w:pPr>
              <w:pStyle w:val="NormalWeb"/>
            </w:pPr>
            <w:proofErr w:type="spellStart"/>
            <w:r>
              <w:rPr>
                <w:color w:val="000000"/>
              </w:rPr>
              <w:t>Unk</w:t>
            </w:r>
            <w:proofErr w:type="spellEnd"/>
            <w:r>
              <w:rPr>
                <w:color w:val="000000"/>
              </w:rPr>
              <w:t xml:space="preserve"> disaccharide </w:t>
            </w:r>
            <w:r>
              <w:rPr>
                <w:i/>
                <w:iCs/>
                <w:color w:val="000000"/>
              </w:rPr>
              <w:t xml:space="preserve">m/z </w:t>
            </w:r>
            <w:r>
              <w:rPr>
                <w:color w:val="000000"/>
              </w:rPr>
              <w:t>361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5343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4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1EF5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5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E9F69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669B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7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CB45A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4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FB5B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0</w:t>
            </w:r>
          </w:p>
        </w:tc>
      </w:tr>
      <w:tr w:rsidR="00D96DBA" w14:paraId="4EA25C24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1AE71" w14:textId="77777777" w:rsidR="00D96DBA" w:rsidRDefault="00D96DBA">
            <w:pPr>
              <w:pStyle w:val="NormalWeb"/>
            </w:pPr>
            <w:r>
              <w:rPr>
                <w:color w:val="000000"/>
              </w:rPr>
              <w:t>Sucros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DDB4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9.79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2DFE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4.60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489CB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22.38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B1FED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6.82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4B14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32.27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3147F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6.56</w:t>
            </w:r>
          </w:p>
        </w:tc>
      </w:tr>
      <w:tr w:rsidR="00D96DBA" w14:paraId="47766274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5BEA0" w14:textId="77777777" w:rsidR="00D96DBA" w:rsidRDefault="00D96DBA">
            <w:pPr>
              <w:pStyle w:val="NormalWeb"/>
            </w:pPr>
            <w:proofErr w:type="spellStart"/>
            <w:r>
              <w:rPr>
                <w:color w:val="000000"/>
              </w:rPr>
              <w:t>Turanose</w:t>
            </w:r>
            <w:proofErr w:type="spellEnd"/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EC907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4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5307A2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7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6A799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5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880F6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1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305E75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42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A49F0B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6</w:t>
            </w:r>
          </w:p>
        </w:tc>
      </w:tr>
      <w:tr w:rsidR="00D96DBA" w14:paraId="785ED9EE" w14:textId="77777777" w:rsidTr="00D96DBA">
        <w:trPr>
          <w:trHeight w:val="320"/>
        </w:trPr>
        <w:tc>
          <w:tcPr>
            <w:tcW w:w="26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BE6EA" w14:textId="77777777" w:rsidR="00D96DBA" w:rsidRDefault="00D96DBA">
            <w:pPr>
              <w:pStyle w:val="NormalWeb"/>
            </w:pPr>
            <w:r>
              <w:rPr>
                <w:color w:val="000000"/>
              </w:rPr>
              <w:t>Maltose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672A1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23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8593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9</w:t>
            </w:r>
          </w:p>
        </w:tc>
        <w:tc>
          <w:tcPr>
            <w:tcW w:w="90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41F03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1.80</w:t>
            </w:r>
          </w:p>
        </w:tc>
        <w:tc>
          <w:tcPr>
            <w:tcW w:w="83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6733C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3</w:t>
            </w:r>
          </w:p>
        </w:tc>
        <w:tc>
          <w:tcPr>
            <w:tcW w:w="9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7E41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6</w:t>
            </w:r>
          </w:p>
        </w:tc>
        <w:tc>
          <w:tcPr>
            <w:tcW w:w="85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739B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03</w:t>
            </w:r>
          </w:p>
        </w:tc>
      </w:tr>
      <w:tr w:rsidR="00D96DBA" w14:paraId="50B7F075" w14:textId="77777777" w:rsidTr="00D96DBA">
        <w:trPr>
          <w:trHeight w:val="320"/>
        </w:trPr>
        <w:tc>
          <w:tcPr>
            <w:tcW w:w="264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B6A3B" w14:textId="77777777" w:rsidR="00D96DBA" w:rsidRDefault="00D96DBA">
            <w:pPr>
              <w:pStyle w:val="NormalWeb"/>
            </w:pPr>
            <w:proofErr w:type="spellStart"/>
            <w:r>
              <w:rPr>
                <w:color w:val="000000"/>
              </w:rPr>
              <w:t>Unk</w:t>
            </w:r>
            <w:proofErr w:type="spellEnd"/>
            <w:r>
              <w:rPr>
                <w:color w:val="000000"/>
              </w:rPr>
              <w:t xml:space="preserve"> disaccharide </w:t>
            </w:r>
            <w:r>
              <w:rPr>
                <w:i/>
                <w:iCs/>
                <w:color w:val="000000"/>
              </w:rPr>
              <w:t xml:space="preserve">m/z </w:t>
            </w:r>
            <w:r>
              <w:rPr>
                <w:color w:val="000000"/>
              </w:rPr>
              <w:t>361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7537E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7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9ADE7D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37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C0A32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7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01584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8AC7F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9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E7128" w14:textId="77777777" w:rsidR="00D96DBA" w:rsidRDefault="00D96DBA">
            <w:pPr>
              <w:pStyle w:val="NormalWeb"/>
              <w:jc w:val="right"/>
            </w:pPr>
            <w:r>
              <w:rPr>
                <w:color w:val="000000"/>
              </w:rPr>
              <w:t>0.12</w:t>
            </w:r>
          </w:p>
        </w:tc>
      </w:tr>
    </w:tbl>
    <w:p w14:paraId="687F74B4" w14:textId="1E9F643F" w:rsidR="00BA3EB2" w:rsidRDefault="00BA3EB2"/>
    <w:sectPr w:rsidR="00BA3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BA"/>
    <w:rsid w:val="00650E64"/>
    <w:rsid w:val="006B7224"/>
    <w:rsid w:val="009E7307"/>
    <w:rsid w:val="00BA3EB2"/>
    <w:rsid w:val="00C82C6A"/>
    <w:rsid w:val="00D96DBA"/>
    <w:rsid w:val="00F6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4EA6C"/>
  <w15:chartTrackingRefBased/>
  <w15:docId w15:val="{3DFBA763-5366-4D47-A6E7-F2727821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DB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6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iny-Mansour,Nabil</dc:creator>
  <cp:keywords/>
  <dc:description/>
  <cp:lastModifiedBy>Eric Triplett</cp:lastModifiedBy>
  <cp:revision>2</cp:revision>
  <dcterms:created xsi:type="dcterms:W3CDTF">2018-03-28T12:13:00Z</dcterms:created>
  <dcterms:modified xsi:type="dcterms:W3CDTF">2018-03-28T12:13:00Z</dcterms:modified>
</cp:coreProperties>
</file>